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781" w:tblpY="3781"/>
        <w:tblOverlap w:val="never"/>
        <w:tblW w:w="1005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5"/>
        <w:gridCol w:w="4269"/>
        <w:gridCol w:w="393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845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Gene Symbol</w:t>
            </w:r>
          </w:p>
        </w:tc>
        <w:tc>
          <w:tcPr>
            <w:tcW w:w="4269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orward primer</w:t>
            </w:r>
          </w:p>
        </w:tc>
        <w:tc>
          <w:tcPr>
            <w:tcW w:w="3937" w:type="dxa"/>
            <w:tcBorders>
              <w:bottom w:val="single" w:color="auto" w:sz="8" w:space="0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Reverse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BKE</w:t>
            </w:r>
          </w:p>
        </w:tc>
        <w:tc>
          <w:tcPr>
            <w:tcW w:w="4269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GAAGTCTAGGATGAGGC</w:t>
            </w:r>
          </w:p>
        </w:tc>
        <w:tc>
          <w:tcPr>
            <w:tcW w:w="3937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AAATGACTGAAATTC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NE2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ATGCTGGAGGAAGTA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AATGCCTCCATTG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3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TTTGAGCCAGAGAGCAT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TCTTCAGCCATCAG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GR2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TCCCTGAGTTTAGTATGG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ACAAATCAGCTCC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CCTAGGGAGGACCTTA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TCCACACATGGA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F2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GAGCTGAAGAACCTTG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AAGACACGACCAGG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3L2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CTCTGGAAATGAACACTG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TCCACTTCATGAG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K2B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AGATGCGGCCAAGATA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GGGTGCAGATGAGA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AR1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AGTTCGTTCCAAGGAGGC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ATTTCCGAGTGAAATG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R3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CGATGTACAATACGGTG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TTGAGGCATCTCGG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EBBP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CTCTAGTATCAACCCAGG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TTGTGCTTGCGGATTC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CCCTGTGGATGACTGA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AGACAGCCAGGAGAAA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NA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AAGCCGAAACCAGCTAGACT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TTGATGAGGTCCTTGAG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2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CTCAGGTGACTGCTCGGA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CCCTGTCTTCCTGCCT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LG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CCGAGAGTCTACCAGCC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CAAGATTGACCCCGG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2F1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CAGTACCTGGCCGAGAG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GGGGATTTCACACCT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1A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ATCCATGGTCCAAGGGC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CCTGCCCAACCTTA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58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TCAGAACACAGGCAGAGG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TGCTTTGGCTTGGG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T2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GGAAAGGGAACCAGCG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ACGCTGTCACCTAG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8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TTATGATATTGGGGAACAACTG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CTTGCTTCCTTTGC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G2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CATCGCCATGGATACCAC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GACAAGCCAGAATAG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CGGTGGGTTGGTAGTTT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TGGGATGGGGTGAG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VS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AGCAAGAGACCAGGGAC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TGGTGAGCACCATGC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9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1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1"/>
                <w:kern w:val="0"/>
                <w:sz w:val="22"/>
                <w:szCs w:val="22"/>
                <w:u w:val="none"/>
                <w:lang w:val="en-US" w:eastAsia="zh-CN" w:bidi="ar"/>
              </w:rPr>
              <w:t>ACCCTTCGGGATATTGCAGG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GCACAAACAATCCC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845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B</w:t>
            </w:r>
          </w:p>
        </w:tc>
        <w:tc>
          <w:tcPr>
            <w:tcW w:w="4269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TCCAAATATGAGATGCGTT</w:t>
            </w:r>
          </w:p>
        </w:tc>
        <w:tc>
          <w:tcPr>
            <w:tcW w:w="3937" w:type="dxa"/>
            <w:tcBorders>
              <w:tl2br w:val="nil"/>
              <w:tr2bl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ACGAAAGCAATGCTATCAC</w:t>
            </w:r>
          </w:p>
        </w:tc>
      </w:tr>
    </w:tbl>
    <w:p/>
    <w:p>
      <w:pPr>
        <w:bidi w:val="0"/>
        <w:rPr>
          <w:rFonts w:ascii="Calibri" w:hAnsi="Calibri" w:eastAsia="宋体" w:cs="Times New Roman"/>
          <w:kern w:val="2"/>
          <w:sz w:val="21"/>
          <w:szCs w:val="24"/>
          <w:lang w:val="en-US" w:eastAsia="zh-CN" w:bidi="ar-SA"/>
        </w:rPr>
      </w:pPr>
    </w:p>
    <w:p>
      <w:pPr>
        <w:bidi w:val="0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bidi w:val="0"/>
        <w:jc w:val="left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table1.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RT-qPCR Primers for differentially-expressed genes in the HBV pathwa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based 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ranscriptomics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 w:val="0"/>
  <w:bordersDoNotSurroundFooter w:val="0"/>
  <w:documentProtection w:enforcement="0"/>
  <w:defaultTabStop w:val="420"/>
  <w:hyphenationZone w:val="36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2EB18F8"/>
    <w:rsid w:val="3D366F4D"/>
    <w:rsid w:val="7BA710D1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Style w:val="2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86188</cp:lastModifiedBy>
  <dcterms:modified xsi:type="dcterms:W3CDTF">2021-10-18T22:3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  <property fmtid="{D5CDD505-2E9C-101B-9397-08002B2CF9AE}" pid="3" name="ICV">
    <vt:lpwstr>25046AB18EAA45D78CED6069754E0664</vt:lpwstr>
  </property>
</Properties>
</file>